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30343A" w14:textId="12DAAA40" w:rsidR="00E03BAB" w:rsidRDefault="00A55E2A" w:rsidP="002F2D22">
      <w:pPr>
        <w:spacing w:line="480" w:lineRule="auto"/>
        <w:rPr>
          <w:rFonts w:ascii="Times New Roman" w:hAnsi="Times New Roman" w:cs="Times New Roman"/>
          <w:sz w:val="22"/>
        </w:rPr>
      </w:pPr>
      <w:r w:rsidRPr="00570929">
        <w:rPr>
          <w:rFonts w:ascii="Times New Roman" w:hAnsi="Times New Roman" w:cs="Times New Roman"/>
          <w:sz w:val="22"/>
        </w:rPr>
        <w:t>Supplementa</w:t>
      </w:r>
      <w:r>
        <w:rPr>
          <w:rFonts w:ascii="Times New Roman" w:hAnsi="Times New Roman" w:cs="Times New Roman"/>
          <w:sz w:val="22"/>
        </w:rPr>
        <w:t>ry</w:t>
      </w:r>
      <w:r w:rsidRPr="00570929">
        <w:rPr>
          <w:rFonts w:ascii="Times New Roman" w:hAnsi="Times New Roman" w:cs="Times New Roman"/>
          <w:sz w:val="22"/>
        </w:rPr>
        <w:t xml:space="preserve"> Figure 1</w:t>
      </w:r>
      <w:r w:rsidR="00DC7080" w:rsidRPr="002F2D22">
        <w:rPr>
          <w:rFonts w:ascii="Times New Roman" w:hAnsi="Times New Roman" w:cs="Times New Roman"/>
          <w:sz w:val="22"/>
        </w:rPr>
        <w:t>. R</w:t>
      </w:r>
      <w:r w:rsidR="00BB5185" w:rsidRPr="002F2D22">
        <w:rPr>
          <w:rFonts w:ascii="Times New Roman" w:hAnsi="Times New Roman" w:cs="Times New Roman"/>
          <w:sz w:val="22"/>
        </w:rPr>
        <w:t>eceiver operating characteristics (R</w:t>
      </w:r>
      <w:r w:rsidR="00DC7080" w:rsidRPr="002F2D22">
        <w:rPr>
          <w:rFonts w:ascii="Times New Roman" w:hAnsi="Times New Roman" w:cs="Times New Roman"/>
          <w:sz w:val="22"/>
        </w:rPr>
        <w:t>OC</w:t>
      </w:r>
      <w:r w:rsidR="00BB5185" w:rsidRPr="002F2D22">
        <w:rPr>
          <w:rFonts w:ascii="Times New Roman" w:hAnsi="Times New Roman" w:cs="Times New Roman"/>
          <w:sz w:val="22"/>
        </w:rPr>
        <w:t>) analysis of PNI</w:t>
      </w:r>
      <w:r w:rsidR="008913B4" w:rsidRPr="002F2D22">
        <w:rPr>
          <w:rFonts w:ascii="Times New Roman" w:hAnsi="Times New Roman" w:cs="Times New Roman"/>
          <w:sz w:val="22"/>
        </w:rPr>
        <w:t xml:space="preserve"> for acute kidney injury</w:t>
      </w:r>
      <w:r w:rsidR="00BB5185" w:rsidRPr="002F2D22">
        <w:rPr>
          <w:rFonts w:ascii="Times New Roman" w:hAnsi="Times New Roman" w:cs="Times New Roman"/>
          <w:sz w:val="22"/>
        </w:rPr>
        <w:t xml:space="preserve">. </w:t>
      </w:r>
    </w:p>
    <w:p w14:paraId="4F506E89" w14:textId="77777777" w:rsidR="002707AF" w:rsidRPr="002F2D22" w:rsidRDefault="00BB5185" w:rsidP="002F2D22">
      <w:pPr>
        <w:spacing w:line="480" w:lineRule="auto"/>
        <w:rPr>
          <w:rFonts w:ascii="Times New Roman" w:hAnsi="Times New Roman" w:cs="Times New Roman"/>
          <w:sz w:val="22"/>
        </w:rPr>
      </w:pPr>
      <w:r w:rsidRPr="002F2D22">
        <w:rPr>
          <w:rFonts w:ascii="Times New Roman" w:hAnsi="Times New Roman" w:cs="Times New Roman"/>
          <w:sz w:val="22"/>
        </w:rPr>
        <w:t xml:space="preserve">The area under the curve for PNI </w:t>
      </w:r>
      <w:r w:rsidR="002F2D22">
        <w:rPr>
          <w:rFonts w:ascii="Times New Roman" w:hAnsi="Times New Roman" w:cs="Times New Roman" w:hint="eastAsia"/>
          <w:sz w:val="22"/>
        </w:rPr>
        <w:t>is</w:t>
      </w:r>
      <w:r w:rsidRPr="002F2D22">
        <w:rPr>
          <w:rFonts w:ascii="Times New Roman" w:hAnsi="Times New Roman" w:cs="Times New Roman"/>
          <w:sz w:val="22"/>
        </w:rPr>
        <w:t xml:space="preserve"> 0.707</w:t>
      </w:r>
      <w:r w:rsidR="00DC7080" w:rsidRPr="002F2D22">
        <w:rPr>
          <w:rFonts w:ascii="Times New Roman" w:hAnsi="Times New Roman" w:cs="Times New Roman"/>
          <w:sz w:val="22"/>
        </w:rPr>
        <w:t xml:space="preserve"> </w:t>
      </w:r>
      <w:r w:rsidR="002F2D22">
        <w:rPr>
          <w:rFonts w:ascii="Times New Roman" w:hAnsi="Times New Roman" w:cs="Times New Roman" w:hint="eastAsia"/>
          <w:sz w:val="22"/>
        </w:rPr>
        <w:t>and the cut off value is 47.8</w:t>
      </w:r>
      <w:r w:rsidR="00E03BAB">
        <w:rPr>
          <w:rFonts w:ascii="Times New Roman" w:hAnsi="Times New Roman" w:cs="Times New Roman" w:hint="eastAsia"/>
          <w:sz w:val="22"/>
        </w:rPr>
        <w:t>.</w:t>
      </w:r>
    </w:p>
    <w:p w14:paraId="5BAD52F6" w14:textId="77777777" w:rsidR="008913B4" w:rsidRPr="00ED0E45" w:rsidRDefault="008913B4">
      <w:pPr>
        <w:rPr>
          <w:rFonts w:ascii="Times New Roman" w:hAnsi="Times New Roman" w:cs="Times New Roman"/>
        </w:rPr>
      </w:pPr>
      <w:r w:rsidRPr="00ED0E45">
        <w:rPr>
          <w:rFonts w:ascii="Times New Roman" w:hAnsi="Times New Roman" w:cs="Times New Roman"/>
          <w:noProof/>
        </w:rPr>
        <w:drawing>
          <wp:inline distT="0" distB="0" distL="0" distR="0" wp14:anchorId="6CB10691" wp14:editId="5E55DF10">
            <wp:extent cx="4380614" cy="3912781"/>
            <wp:effectExtent l="0" t="0" r="127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2434" t="8911" r="11110"/>
                    <a:stretch/>
                  </pic:blipFill>
                  <pic:spPr bwMode="auto">
                    <a:xfrm>
                      <a:off x="0" y="0"/>
                      <a:ext cx="4382136" cy="39141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54955D" w14:textId="77777777" w:rsidR="00ED0E45" w:rsidRDefault="00ED0E45" w:rsidP="008913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EF2DD22" w14:textId="33FA565B" w:rsidR="008913B4" w:rsidRPr="00A55E2A" w:rsidRDefault="00A55E2A" w:rsidP="008913B4">
      <w:pPr>
        <w:rPr>
          <w:rFonts w:ascii="Times New Roman" w:hAnsi="Times New Roman" w:cs="Times New Roman"/>
          <w:sz w:val="22"/>
        </w:rPr>
      </w:pPr>
      <w:r w:rsidRPr="00A55E2A">
        <w:rPr>
          <w:rFonts w:ascii="Times New Roman" w:hAnsi="Times New Roman" w:cs="Times New Roman"/>
          <w:sz w:val="22"/>
        </w:rPr>
        <w:lastRenderedPageBreak/>
        <w:t>Supplementary Table 1</w:t>
      </w:r>
      <w:r w:rsidR="00DC7080" w:rsidRPr="00A55E2A">
        <w:rPr>
          <w:rFonts w:ascii="Times New Roman" w:hAnsi="Times New Roman" w:cs="Times New Roman"/>
          <w:sz w:val="22"/>
        </w:rPr>
        <w:t>.</w:t>
      </w:r>
      <w:r w:rsidR="008913B4" w:rsidRPr="00A55E2A">
        <w:rPr>
          <w:rFonts w:ascii="Times New Roman" w:hAnsi="Times New Roman" w:cs="Times New Roman"/>
          <w:sz w:val="22"/>
        </w:rPr>
        <w:t xml:space="preserve"> Multivariate logistic analysis for variables related to acute kidney injury, PNI as a categorical variable</w:t>
      </w:r>
    </w:p>
    <w:tbl>
      <w:tblPr>
        <w:tblW w:w="6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1"/>
        <w:gridCol w:w="227"/>
        <w:gridCol w:w="1984"/>
        <w:gridCol w:w="1858"/>
      </w:tblGrid>
      <w:tr w:rsidR="008913B4" w:rsidRPr="00ED0E45" w14:paraId="28762BF8" w14:textId="77777777" w:rsidTr="006B5B16">
        <w:trPr>
          <w:trHeight w:val="397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6513" w14:textId="77777777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0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7053" w14:textId="77777777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kern w:val="0"/>
                <w:szCs w:val="20"/>
              </w:rPr>
              <w:t>Multivariable analysis</w:t>
            </w:r>
          </w:p>
        </w:tc>
      </w:tr>
      <w:tr w:rsidR="008913B4" w:rsidRPr="00ED0E45" w14:paraId="0E80FC51" w14:textId="77777777" w:rsidTr="006B5B16">
        <w:trPr>
          <w:trHeight w:val="397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1A0D5" w14:textId="77777777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04001F" w14:textId="77777777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55897" w14:textId="6648C0C8" w:rsidR="008913B4" w:rsidRPr="00ED0E45" w:rsidRDefault="00967EA2" w:rsidP="006B5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="008913B4" w:rsidRPr="00ED0E45">
              <w:rPr>
                <w:rFonts w:ascii="Times New Roman" w:eastAsia="맑은 고딕" w:hAnsi="Times New Roman" w:cs="Times New Roman"/>
                <w:kern w:val="0"/>
                <w:szCs w:val="20"/>
              </w:rPr>
              <w:t>R [95% CI]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45C97" w14:textId="77777777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</w:tr>
      <w:tr w:rsidR="008913B4" w:rsidRPr="00ED0E45" w14:paraId="0DA71224" w14:textId="77777777" w:rsidTr="006B5B16">
        <w:trPr>
          <w:trHeight w:val="39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5711" w14:textId="77777777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ge 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DE06" w14:textId="77777777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6484" w14:textId="77777777" w:rsidR="008913B4" w:rsidRPr="00ED0E45" w:rsidRDefault="00ED0E45" w:rsidP="00ED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.00</w:t>
            </w:r>
            <w:r w:rsidR="008913B4" w:rsidRPr="00ED0E45">
              <w:rPr>
                <w:rFonts w:ascii="Times New Roman" w:eastAsia="맑은 고딕" w:hAnsi="Times New Roman" w:cs="Times New Roman"/>
                <w:szCs w:val="20"/>
              </w:rPr>
              <w:t xml:space="preserve"> [0.98, 1.0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="008913B4" w:rsidRPr="00ED0E45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2213" w14:textId="7130814A" w:rsidR="008913B4" w:rsidRPr="00ED0E45" w:rsidRDefault="008913B4" w:rsidP="00ED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0.9</w:t>
            </w:r>
            <w:r w:rsidR="00967EA2">
              <w:rPr>
                <w:rFonts w:ascii="Times New Roman" w:eastAsia="맑은 고딕" w:hAnsi="Times New Roman" w:cs="Times New Roman"/>
                <w:szCs w:val="20"/>
              </w:rPr>
              <w:t>10</w:t>
            </w:r>
          </w:p>
        </w:tc>
      </w:tr>
      <w:tr w:rsidR="008913B4" w:rsidRPr="00ED0E45" w14:paraId="78E5F188" w14:textId="77777777" w:rsidTr="006B5B16">
        <w:trPr>
          <w:trHeight w:val="39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9D75" w14:textId="77777777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kern w:val="0"/>
                <w:szCs w:val="20"/>
              </w:rPr>
              <w:t>Sex (female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87C0E" w14:textId="77777777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E3CD" w14:textId="73DD3E1D" w:rsidR="008913B4" w:rsidRPr="00ED0E45" w:rsidRDefault="008913B4" w:rsidP="00ED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1.38 [0.97, 1.9</w:t>
            </w:r>
            <w:r w:rsidR="00967EA2">
              <w:rPr>
                <w:rFonts w:ascii="Times New Roman" w:eastAsia="맑은 고딕" w:hAnsi="Times New Roman" w:cs="Times New Roman"/>
                <w:szCs w:val="20"/>
              </w:rPr>
              <w:t>6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0A96" w14:textId="09A4E509" w:rsidR="008913B4" w:rsidRPr="00ED0E45" w:rsidRDefault="008913B4" w:rsidP="00ED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0.07</w:t>
            </w:r>
            <w:r w:rsidR="00967EA2">
              <w:rPr>
                <w:rFonts w:ascii="Times New Roman" w:eastAsia="맑은 고딕" w:hAnsi="Times New Roman" w:cs="Times New Roman"/>
                <w:szCs w:val="20"/>
              </w:rPr>
              <w:t>6</w:t>
            </w:r>
          </w:p>
        </w:tc>
      </w:tr>
      <w:tr w:rsidR="008913B4" w:rsidRPr="00ED0E45" w14:paraId="1AF55418" w14:textId="77777777" w:rsidTr="006B5B16">
        <w:trPr>
          <w:trHeight w:val="39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F4D4" w14:textId="77777777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kern w:val="0"/>
                <w:szCs w:val="20"/>
              </w:rPr>
              <w:t>Diabetes mellitus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03DC2" w14:textId="77777777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2607" w14:textId="2FD996F5" w:rsidR="008913B4" w:rsidRPr="00ED0E45" w:rsidRDefault="008913B4" w:rsidP="00ED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1.2</w:t>
            </w:r>
            <w:r w:rsidR="00967EA2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 xml:space="preserve"> [0.87, 1.</w:t>
            </w:r>
            <w:r w:rsidR="00ED0E45">
              <w:rPr>
                <w:rFonts w:ascii="Times New Roman" w:eastAsia="맑은 고딕" w:hAnsi="Times New Roman" w:cs="Times New Roman" w:hint="eastAsia"/>
                <w:szCs w:val="20"/>
              </w:rPr>
              <w:t>70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9941" w14:textId="4980F837" w:rsidR="008913B4" w:rsidRPr="00ED0E45" w:rsidRDefault="008913B4" w:rsidP="00ED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0.2</w:t>
            </w:r>
            <w:r w:rsidR="00ED0E45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="00967EA2">
              <w:rPr>
                <w:rFonts w:ascii="Times New Roman" w:eastAsia="맑은 고딕" w:hAnsi="Times New Roman" w:cs="Times New Roman"/>
                <w:szCs w:val="20"/>
              </w:rPr>
              <w:t>4</w:t>
            </w:r>
          </w:p>
        </w:tc>
      </w:tr>
      <w:tr w:rsidR="008913B4" w:rsidRPr="00ED0E45" w14:paraId="25238DE8" w14:textId="77777777" w:rsidTr="006B5B16">
        <w:trPr>
          <w:trHeight w:val="39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CB66" w14:textId="77777777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kern w:val="0"/>
                <w:szCs w:val="20"/>
              </w:rPr>
              <w:t>Hypertension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2E81D" w14:textId="77777777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7521" w14:textId="77777777" w:rsidR="008913B4" w:rsidRPr="00ED0E45" w:rsidRDefault="008913B4" w:rsidP="00ED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1.0</w:t>
            </w:r>
            <w:r w:rsidR="00ED0E45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 xml:space="preserve"> [0.7</w:t>
            </w:r>
            <w:r w:rsidR="00ED0E45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, 1.46]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4F9A" w14:textId="114CA8A9" w:rsidR="008913B4" w:rsidRPr="00ED0E45" w:rsidRDefault="008913B4" w:rsidP="00ED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0.7</w:t>
            </w:r>
            <w:r w:rsidR="00967EA2">
              <w:rPr>
                <w:rFonts w:ascii="Times New Roman" w:eastAsia="맑은 고딕" w:hAnsi="Times New Roman" w:cs="Times New Roman"/>
                <w:szCs w:val="20"/>
              </w:rPr>
              <w:t>27</w:t>
            </w:r>
          </w:p>
        </w:tc>
      </w:tr>
      <w:tr w:rsidR="008913B4" w:rsidRPr="00ED0E45" w14:paraId="765F8EA9" w14:textId="77777777" w:rsidTr="006B5B16">
        <w:trPr>
          <w:trHeight w:val="39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B148" w14:textId="77777777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kern w:val="0"/>
                <w:szCs w:val="20"/>
              </w:rPr>
              <w:t>Body mass index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F33F" w14:textId="77777777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746E" w14:textId="77777777" w:rsidR="008913B4" w:rsidRPr="00ED0E45" w:rsidRDefault="008913B4" w:rsidP="00ED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0.9</w:t>
            </w:r>
            <w:r w:rsidR="00ED0E45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 xml:space="preserve"> [0.94, 1.03]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70D0" w14:textId="5C869CE5" w:rsidR="008913B4" w:rsidRPr="00ED0E45" w:rsidRDefault="008913B4" w:rsidP="00ED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0.5</w:t>
            </w:r>
            <w:r w:rsidR="00967EA2">
              <w:rPr>
                <w:rFonts w:ascii="Times New Roman" w:eastAsia="맑은 고딕" w:hAnsi="Times New Roman" w:cs="Times New Roman"/>
                <w:szCs w:val="20"/>
              </w:rPr>
              <w:t>55</w:t>
            </w:r>
          </w:p>
        </w:tc>
      </w:tr>
      <w:tr w:rsidR="008913B4" w:rsidRPr="00ED0E45" w14:paraId="7CF7BAEE" w14:textId="77777777" w:rsidTr="006B5B16">
        <w:trPr>
          <w:trHeight w:val="39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E4F3" w14:textId="77777777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kern w:val="0"/>
                <w:szCs w:val="20"/>
              </w:rPr>
              <w:t>current smoker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C2C5A" w14:textId="77777777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25A8" w14:textId="68A2863A" w:rsidR="008913B4" w:rsidRPr="00ED0E45" w:rsidRDefault="008913B4" w:rsidP="00ED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1.1</w:t>
            </w:r>
            <w:r w:rsidR="00967EA2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 xml:space="preserve"> [0.8</w:t>
            </w:r>
            <w:r w:rsidR="00ED0E45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, 1.65]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50E8" w14:textId="3E045CBA" w:rsidR="008913B4" w:rsidRPr="00ED0E45" w:rsidRDefault="008913B4" w:rsidP="00ED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0.4</w:t>
            </w:r>
            <w:r w:rsidR="00ED0E45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="00967EA2">
              <w:rPr>
                <w:rFonts w:ascii="Times New Roman" w:eastAsia="맑은 고딕" w:hAnsi="Times New Roman" w:cs="Times New Roman"/>
                <w:szCs w:val="20"/>
              </w:rPr>
              <w:t>8</w:t>
            </w:r>
          </w:p>
        </w:tc>
      </w:tr>
      <w:tr w:rsidR="008913B4" w:rsidRPr="00ED0E45" w14:paraId="0A33ECFD" w14:textId="77777777" w:rsidTr="006B5B16">
        <w:trPr>
          <w:trHeight w:val="39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36D2" w14:textId="77777777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kern w:val="0"/>
                <w:szCs w:val="20"/>
              </w:rPr>
              <w:t>Hemoglobin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2E197" w14:textId="77777777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4CBF" w14:textId="0F79F88E" w:rsidR="008913B4" w:rsidRPr="00ED0E45" w:rsidRDefault="008913B4" w:rsidP="00ED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0.9</w:t>
            </w:r>
            <w:r w:rsidR="00967EA2">
              <w:rPr>
                <w:rFonts w:ascii="Times New Roman" w:eastAsia="맑은 고딕" w:hAnsi="Times New Roman" w:cs="Times New Roman"/>
                <w:szCs w:val="20"/>
              </w:rPr>
              <w:t>6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 xml:space="preserve"> [0.8</w:t>
            </w:r>
            <w:r w:rsidR="00ED0E45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, 1.0</w:t>
            </w:r>
            <w:r w:rsidR="00ED0E45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34FE" w14:textId="675EADFD" w:rsidR="008913B4" w:rsidRPr="00ED0E45" w:rsidRDefault="008913B4" w:rsidP="00ED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0.4</w:t>
            </w:r>
            <w:r w:rsidR="00967EA2">
              <w:rPr>
                <w:rFonts w:ascii="Times New Roman" w:eastAsia="맑은 고딕" w:hAnsi="Times New Roman" w:cs="Times New Roman"/>
                <w:szCs w:val="20"/>
              </w:rPr>
              <w:t>43</w:t>
            </w:r>
          </w:p>
        </w:tc>
      </w:tr>
      <w:tr w:rsidR="008913B4" w:rsidRPr="00ED0E45" w14:paraId="53F8BF4E" w14:textId="77777777" w:rsidTr="006B5B16">
        <w:trPr>
          <w:trHeight w:val="39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4AEE" w14:textId="7161D4B5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kern w:val="0"/>
                <w:szCs w:val="20"/>
              </w:rPr>
              <w:t>RDW</w:t>
            </w:r>
            <w:r w:rsidR="00092FA0">
              <w:rPr>
                <w:rFonts w:ascii="Times New Roman" w:eastAsia="맑은 고딕" w:hAnsi="Times New Roman" w:cs="Times New Roman"/>
                <w:kern w:val="0"/>
                <w:szCs w:val="20"/>
              </w:rPr>
              <w:t>-CV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23598" w14:textId="77777777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FDB6" w14:textId="77777777" w:rsidR="008913B4" w:rsidRPr="00ED0E45" w:rsidRDefault="008913B4" w:rsidP="00ED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1.0</w:t>
            </w:r>
            <w:r w:rsidR="00ED0E45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 xml:space="preserve"> [0.9</w:t>
            </w:r>
            <w:r w:rsidR="00ED0E45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, 1.1</w:t>
            </w:r>
            <w:r w:rsidR="00ED0E45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DB67" w14:textId="77777777" w:rsidR="008913B4" w:rsidRPr="00ED0E45" w:rsidRDefault="008913B4" w:rsidP="00ED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0.8</w:t>
            </w:r>
            <w:r w:rsidR="00ED0E45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</w:p>
        </w:tc>
      </w:tr>
      <w:tr w:rsidR="008913B4" w:rsidRPr="00ED0E45" w14:paraId="63FF895C" w14:textId="77777777" w:rsidTr="006B5B16">
        <w:trPr>
          <w:trHeight w:val="39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F8B8" w14:textId="77777777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kern w:val="0"/>
                <w:szCs w:val="20"/>
              </w:rPr>
              <w:t>eGFR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56092" w14:textId="77777777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7D94" w14:textId="77777777" w:rsidR="008913B4" w:rsidRPr="00ED0E45" w:rsidRDefault="008913B4" w:rsidP="00ED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0.98 [0.97, 0.9</w:t>
            </w:r>
            <w:r w:rsidR="00ED0E45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8DF9" w14:textId="77777777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  <w:tr w:rsidR="008913B4" w:rsidRPr="00ED0E45" w14:paraId="78EC4E34" w14:textId="77777777" w:rsidTr="006B5B16">
        <w:trPr>
          <w:trHeight w:val="39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6AA8" w14:textId="77777777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kern w:val="0"/>
                <w:szCs w:val="20"/>
              </w:rPr>
              <w:t>Uric acid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99FDF" w14:textId="77777777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1CFB" w14:textId="77777777" w:rsidR="008913B4" w:rsidRPr="00ED0E45" w:rsidRDefault="008913B4" w:rsidP="00ED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1.1</w:t>
            </w:r>
            <w:r w:rsidR="00ED0E45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 xml:space="preserve"> [1.0</w:t>
            </w:r>
            <w:r w:rsidR="00ED0E45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, 1.19]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A365" w14:textId="7C2D3A51" w:rsidR="008913B4" w:rsidRPr="00ED0E45" w:rsidRDefault="008913B4" w:rsidP="00ED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0.0</w:t>
            </w:r>
            <w:r w:rsidR="00967EA2">
              <w:rPr>
                <w:rFonts w:ascii="Times New Roman" w:eastAsia="맑은 고딕" w:hAnsi="Times New Roman" w:cs="Times New Roman"/>
                <w:szCs w:val="20"/>
              </w:rPr>
              <w:t>09</w:t>
            </w:r>
          </w:p>
        </w:tc>
      </w:tr>
      <w:tr w:rsidR="008913B4" w:rsidRPr="00ED0E45" w14:paraId="091D3503" w14:textId="77777777" w:rsidTr="006B5B16">
        <w:trPr>
          <w:trHeight w:val="39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0C0A" w14:textId="50791DC1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kern w:val="0"/>
                <w:szCs w:val="20"/>
              </w:rPr>
              <w:t>CRP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7ABE2" w14:textId="77777777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C52F" w14:textId="77777777" w:rsidR="008913B4" w:rsidRPr="00ED0E45" w:rsidRDefault="008913B4" w:rsidP="00ED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0.9</w:t>
            </w:r>
            <w:r w:rsidR="00ED0E45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 xml:space="preserve"> [0.9</w:t>
            </w:r>
            <w:r w:rsidR="00ED0E45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, 1.03]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6BDF" w14:textId="1714E867" w:rsidR="008913B4" w:rsidRPr="00ED0E45" w:rsidRDefault="008913B4" w:rsidP="00ED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0.5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53</w:t>
            </w:r>
          </w:p>
        </w:tc>
      </w:tr>
      <w:tr w:rsidR="008913B4" w:rsidRPr="00ED0E45" w14:paraId="2F501767" w14:textId="77777777" w:rsidTr="006B5B16">
        <w:trPr>
          <w:trHeight w:val="39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7640" w14:textId="77777777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proteinuria 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05E00" w14:textId="77777777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FD4A" w14:textId="2305D0D3" w:rsidR="008913B4" w:rsidRPr="00ED0E45" w:rsidRDefault="008913B4" w:rsidP="00ED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3.1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4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 xml:space="preserve"> [2.2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, 4.4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2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F12D" w14:textId="77777777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  <w:tr w:rsidR="008913B4" w:rsidRPr="00ED0E45" w14:paraId="72FD8BA7" w14:textId="77777777" w:rsidTr="006B5B16">
        <w:trPr>
          <w:trHeight w:val="39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E8BE8" w14:textId="77777777" w:rsidR="008913B4" w:rsidRPr="00865FC3" w:rsidRDefault="008913B4" w:rsidP="006B5B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65FC3">
              <w:rPr>
                <w:rFonts w:ascii="Times New Roman" w:eastAsia="맑은 고딕" w:hAnsi="Times New Roman" w:cs="Times New Roman"/>
                <w:kern w:val="0"/>
                <w:szCs w:val="20"/>
              </w:rPr>
              <w:t>PNI &lt;</w:t>
            </w:r>
            <w:r w:rsidR="00865FC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865FC3">
              <w:rPr>
                <w:rFonts w:ascii="Times New Roman" w:eastAsia="맑은 고딕" w:hAnsi="Times New Roman" w:cs="Times New Roman"/>
                <w:kern w:val="0"/>
                <w:szCs w:val="20"/>
              </w:rPr>
              <w:t>47.8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A13AF" w14:textId="77777777" w:rsidR="008913B4" w:rsidRPr="00865FC3" w:rsidRDefault="008913B4" w:rsidP="006B5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1D03A" w14:textId="4AD19046" w:rsidR="008913B4" w:rsidRPr="00865FC3" w:rsidRDefault="008913B4" w:rsidP="00ED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65FC3">
              <w:rPr>
                <w:rFonts w:ascii="Times New Roman" w:eastAsia="맑은 고딕" w:hAnsi="Times New Roman" w:cs="Times New Roman"/>
                <w:szCs w:val="20"/>
              </w:rPr>
              <w:t>1.8</w:t>
            </w:r>
            <w:r w:rsidR="00ED0E45" w:rsidRPr="00865FC3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Pr="00865FC3">
              <w:rPr>
                <w:rFonts w:ascii="Times New Roman" w:eastAsia="맑은 고딕" w:hAnsi="Times New Roman" w:cs="Times New Roman"/>
                <w:szCs w:val="20"/>
              </w:rPr>
              <w:t xml:space="preserve"> [1.</w:t>
            </w:r>
            <w:r w:rsidR="00ED0E45" w:rsidRPr="00865FC3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865FC3">
              <w:rPr>
                <w:rFonts w:ascii="Times New Roman" w:eastAsia="맑은 고딕" w:hAnsi="Times New Roman" w:cs="Times New Roman"/>
                <w:szCs w:val="20"/>
              </w:rPr>
              <w:t>, 2.6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4</w:t>
            </w:r>
            <w:r w:rsidRPr="00865FC3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2EFD" w14:textId="77777777" w:rsidR="008913B4" w:rsidRPr="00865FC3" w:rsidRDefault="008913B4" w:rsidP="006B5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65FC3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</w:tr>
      <w:tr w:rsidR="008913B4" w:rsidRPr="00ED0E45" w14:paraId="1FF52156" w14:textId="77777777" w:rsidTr="006B5B16">
        <w:trPr>
          <w:trHeight w:val="397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E38DAB" w14:textId="73B183FD" w:rsidR="008913B4" w:rsidRPr="00ED0E45" w:rsidRDefault="00967EA2" w:rsidP="006B5B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Ln (</w:t>
            </w:r>
            <w:r w:rsidR="008913B4" w:rsidRPr="00ED0E45">
              <w:rPr>
                <w:rFonts w:ascii="Times New Roman" w:eastAsia="맑은 고딕" w:hAnsi="Times New Roman" w:cs="Times New Roman"/>
                <w:kern w:val="0"/>
                <w:szCs w:val="20"/>
              </w:rPr>
              <w:t>Contrast volume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BE804F" w14:textId="77777777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D3076" w14:textId="31EEB607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1.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59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 xml:space="preserve"> [1.0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8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 xml:space="preserve">, 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2.35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490FEF" w14:textId="307EA989" w:rsidR="008913B4" w:rsidRPr="00ED0E45" w:rsidRDefault="008913B4" w:rsidP="006B5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0.0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19</w:t>
            </w:r>
          </w:p>
        </w:tc>
      </w:tr>
    </w:tbl>
    <w:p w14:paraId="1A0CAE18" w14:textId="66B359A4" w:rsidR="00DC7080" w:rsidRPr="00ED0E45" w:rsidRDefault="00967EA2">
      <w:pPr>
        <w:rPr>
          <w:rFonts w:ascii="Times New Roman" w:hAnsi="Times New Roman" w:cs="Times New Roman"/>
        </w:rPr>
      </w:pPr>
      <w:r w:rsidRPr="00570929">
        <w:rPr>
          <w:rFonts w:ascii="Times New Roman" w:eastAsiaTheme="minorHAnsi" w:hAnsi="Times New Roman" w:cs="Times New Roman"/>
        </w:rPr>
        <w:t>OR, odds ratio; CI, confidence interval; RDW-CV, red cell distribution width coefficient of variation; eGFR, estimated glomerular filtration rate; CRP, C-reactive protein; PNI, prognostic nutritional index</w:t>
      </w:r>
    </w:p>
    <w:p w14:paraId="737F9DFD" w14:textId="77777777" w:rsidR="009C1148" w:rsidRDefault="009C1148" w:rsidP="003461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1DCF9DC" w14:textId="5EC575D3" w:rsidR="0034617A" w:rsidRPr="00ED0E45" w:rsidRDefault="00A55E2A" w:rsidP="0034617A">
      <w:pPr>
        <w:rPr>
          <w:rFonts w:ascii="Times New Roman" w:hAnsi="Times New Roman" w:cs="Times New Roman"/>
        </w:rPr>
      </w:pPr>
      <w:r w:rsidRPr="00A55E2A">
        <w:rPr>
          <w:rFonts w:ascii="Times New Roman" w:hAnsi="Times New Roman" w:cs="Times New Roman"/>
          <w:sz w:val="22"/>
        </w:rPr>
        <w:lastRenderedPageBreak/>
        <w:t xml:space="preserve">Supplementary Table </w:t>
      </w:r>
      <w:r>
        <w:rPr>
          <w:rFonts w:ascii="Times New Roman" w:hAnsi="Times New Roman" w:cs="Times New Roman"/>
          <w:sz w:val="22"/>
        </w:rPr>
        <w:t>2</w:t>
      </w:r>
      <w:r w:rsidR="008913B4" w:rsidRPr="00ED0E45">
        <w:rPr>
          <w:rFonts w:ascii="Times New Roman" w:hAnsi="Times New Roman" w:cs="Times New Roman"/>
        </w:rPr>
        <w:t xml:space="preserve">. </w:t>
      </w:r>
      <w:r w:rsidR="0034617A" w:rsidRPr="00A55E2A">
        <w:rPr>
          <w:rFonts w:ascii="Times New Roman" w:hAnsi="Times New Roman" w:cs="Times New Roman"/>
          <w:sz w:val="22"/>
        </w:rPr>
        <w:t xml:space="preserve">Multivariate </w:t>
      </w:r>
      <w:r w:rsidR="0034617A" w:rsidRPr="00A55E2A">
        <w:rPr>
          <w:rFonts w:ascii="Times New Roman" w:hAnsi="Times New Roman" w:cs="Times New Roman" w:hint="eastAsia"/>
          <w:sz w:val="22"/>
        </w:rPr>
        <w:t xml:space="preserve">Cox regression </w:t>
      </w:r>
      <w:r w:rsidR="0034617A" w:rsidRPr="00A55E2A">
        <w:rPr>
          <w:rFonts w:ascii="Times New Roman" w:hAnsi="Times New Roman" w:cs="Times New Roman"/>
          <w:sz w:val="22"/>
        </w:rPr>
        <w:t xml:space="preserve">analysis for </w:t>
      </w:r>
      <w:r w:rsidR="0034617A" w:rsidRPr="00A55E2A">
        <w:rPr>
          <w:rFonts w:ascii="Times New Roman" w:hAnsi="Times New Roman" w:cs="Times New Roman" w:hint="eastAsia"/>
          <w:sz w:val="22"/>
        </w:rPr>
        <w:t>mortality</w:t>
      </w:r>
      <w:r w:rsidR="0034617A" w:rsidRPr="00A55E2A">
        <w:rPr>
          <w:rFonts w:ascii="Times New Roman" w:hAnsi="Times New Roman" w:cs="Times New Roman"/>
          <w:sz w:val="22"/>
        </w:rPr>
        <w:t>, PNI as a categorical variable</w:t>
      </w:r>
    </w:p>
    <w:tbl>
      <w:tblPr>
        <w:tblW w:w="5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7"/>
        <w:gridCol w:w="2226"/>
        <w:gridCol w:w="1069"/>
        <w:gridCol w:w="18"/>
      </w:tblGrid>
      <w:tr w:rsidR="008913B4" w:rsidRPr="00ED0E45" w14:paraId="516E564F" w14:textId="77777777" w:rsidTr="008913B4">
        <w:trPr>
          <w:gridAfter w:val="1"/>
          <w:wAfter w:w="18" w:type="dxa"/>
          <w:trHeight w:val="397"/>
        </w:trPr>
        <w:tc>
          <w:tcPr>
            <w:tcW w:w="2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25A5" w14:textId="77777777" w:rsidR="008913B4" w:rsidRPr="00ED0E45" w:rsidRDefault="008913B4" w:rsidP="008913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32F1AE" w14:textId="77777777" w:rsidR="008913B4" w:rsidRPr="00ED0E45" w:rsidRDefault="008913B4" w:rsidP="00891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kern w:val="0"/>
                <w:szCs w:val="20"/>
              </w:rPr>
              <w:t>Multivariable analysis</w:t>
            </w:r>
          </w:p>
        </w:tc>
      </w:tr>
      <w:tr w:rsidR="008913B4" w:rsidRPr="00ED0E45" w14:paraId="350FE34D" w14:textId="77777777" w:rsidTr="008913B4">
        <w:trPr>
          <w:trHeight w:val="397"/>
        </w:trPr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1F416" w14:textId="77777777" w:rsidR="008913B4" w:rsidRPr="00ED0E45" w:rsidRDefault="008913B4" w:rsidP="008913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kern w:val="0"/>
                <w:szCs w:val="20"/>
              </w:rPr>
              <w:t>Variable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DAC3C" w14:textId="77777777" w:rsidR="008913B4" w:rsidRPr="00ED0E45" w:rsidRDefault="008913B4" w:rsidP="00891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kern w:val="0"/>
                <w:szCs w:val="20"/>
              </w:rPr>
              <w:t>HR [95% CI]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355522" w14:textId="77777777" w:rsidR="008913B4" w:rsidRPr="00ED0E45" w:rsidRDefault="008913B4" w:rsidP="00891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</w:tr>
      <w:tr w:rsidR="008913B4" w:rsidRPr="00ED0E45" w14:paraId="77ED5108" w14:textId="77777777" w:rsidTr="008913B4">
        <w:trPr>
          <w:trHeight w:val="397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D4AB" w14:textId="31D711C4" w:rsidR="008913B4" w:rsidRPr="00ED0E45" w:rsidRDefault="00967EA2" w:rsidP="008913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g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79D7" w14:textId="71BFC068" w:rsidR="008913B4" w:rsidRPr="00ED0E45" w:rsidRDefault="008913B4" w:rsidP="00891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1.07 [1.0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6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, 1.0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9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FF26" w14:textId="77777777" w:rsidR="008913B4" w:rsidRPr="00ED0E45" w:rsidRDefault="008913B4" w:rsidP="00891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  <w:tr w:rsidR="008913B4" w:rsidRPr="00ED0E45" w14:paraId="668456AA" w14:textId="77777777" w:rsidTr="008913B4">
        <w:trPr>
          <w:trHeight w:val="397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A640" w14:textId="77777777" w:rsidR="008913B4" w:rsidRPr="00ED0E45" w:rsidRDefault="008913B4" w:rsidP="008913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kern w:val="0"/>
                <w:szCs w:val="20"/>
              </w:rPr>
              <w:t>Sex (female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D950" w14:textId="40B37ED8" w:rsidR="008913B4" w:rsidRPr="00ED0E45" w:rsidRDefault="008913B4" w:rsidP="00891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0.8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2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 xml:space="preserve"> [0.6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6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, 1.02]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B9C4" w14:textId="77777777" w:rsidR="008913B4" w:rsidRPr="00ED0E45" w:rsidRDefault="008913B4" w:rsidP="008913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0.074</w:t>
            </w:r>
          </w:p>
        </w:tc>
      </w:tr>
      <w:tr w:rsidR="00967EA2" w:rsidRPr="00ED0E45" w14:paraId="5594F76C" w14:textId="77777777" w:rsidTr="008913B4">
        <w:trPr>
          <w:trHeight w:val="397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9604" w14:textId="6868EE46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0929">
              <w:rPr>
                <w:rFonts w:ascii="Times New Roman" w:eastAsia="맑은 고딕" w:hAnsi="Times New Roman" w:cs="Times New Roman"/>
                <w:kern w:val="0"/>
                <w:szCs w:val="20"/>
              </w:rPr>
              <w:t>Diabetes mellitu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104A1" w14:textId="717CB02F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1.50 [1.2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, 1.8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7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3AA0" w14:textId="77777777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  <w:tr w:rsidR="00967EA2" w:rsidRPr="00ED0E45" w14:paraId="522E7353" w14:textId="77777777" w:rsidTr="008913B4">
        <w:trPr>
          <w:trHeight w:val="397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C845" w14:textId="7348E00A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0929">
              <w:rPr>
                <w:rFonts w:ascii="Times New Roman" w:eastAsia="맑은 고딕" w:hAnsi="Times New Roman" w:cs="Times New Roman"/>
                <w:kern w:val="0"/>
                <w:szCs w:val="20"/>
              </w:rPr>
              <w:t>Hypertension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3D755" w14:textId="026C5460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0.8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9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 xml:space="preserve"> [0.72, 1.09]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B0AB" w14:textId="77777777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0.253</w:t>
            </w:r>
          </w:p>
        </w:tc>
      </w:tr>
      <w:tr w:rsidR="00967EA2" w:rsidRPr="00ED0E45" w14:paraId="5856AE5C" w14:textId="77777777" w:rsidTr="008913B4">
        <w:trPr>
          <w:trHeight w:val="397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828B3" w14:textId="1DAA3934" w:rsidR="00967EA2" w:rsidRPr="00570929" w:rsidRDefault="00967EA2" w:rsidP="00967E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0929">
              <w:rPr>
                <w:rFonts w:ascii="Times New Roman" w:eastAsia="맑은 고딕" w:hAnsi="Times New Roman" w:cs="Times New Roman"/>
                <w:kern w:val="0"/>
                <w:szCs w:val="20"/>
              </w:rPr>
              <w:t>Current smoker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0418" w14:textId="0B5212EE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1.2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 xml:space="preserve"> [0.97, 1.5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FAE83" w14:textId="7D6367A2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0.083</w:t>
            </w:r>
          </w:p>
        </w:tc>
      </w:tr>
      <w:tr w:rsidR="00967EA2" w:rsidRPr="00ED0E45" w14:paraId="6B23F3A8" w14:textId="77777777" w:rsidTr="008913B4">
        <w:trPr>
          <w:trHeight w:val="397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23DF" w14:textId="27EB15D7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0929">
              <w:rPr>
                <w:rFonts w:ascii="Times New Roman" w:eastAsia="맑은 고딕" w:hAnsi="Times New Roman" w:cs="Times New Roman"/>
                <w:kern w:val="0"/>
                <w:szCs w:val="20"/>
              </w:rPr>
              <w:t>Body mass index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115B" w14:textId="501CA751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0.9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 xml:space="preserve"> [0.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90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, 0.9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6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A6C1" w14:textId="77777777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  <w:tr w:rsidR="00967EA2" w:rsidRPr="00ED0E45" w14:paraId="365F5E5F" w14:textId="77777777" w:rsidTr="008913B4">
        <w:trPr>
          <w:trHeight w:val="397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4980" w14:textId="77777777" w:rsidR="00967EA2" w:rsidRPr="00865FC3" w:rsidRDefault="00967EA2" w:rsidP="00967E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65FC3">
              <w:rPr>
                <w:rFonts w:ascii="Times New Roman" w:eastAsia="맑은 고딕" w:hAnsi="Times New Roman" w:cs="Times New Roman"/>
                <w:kern w:val="0"/>
                <w:szCs w:val="20"/>
              </w:rPr>
              <w:t>PNI &lt;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865FC3">
              <w:rPr>
                <w:rFonts w:ascii="Times New Roman" w:eastAsia="맑은 고딕" w:hAnsi="Times New Roman" w:cs="Times New Roman"/>
                <w:kern w:val="0"/>
                <w:szCs w:val="20"/>
              </w:rPr>
              <w:t>47.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6FBF" w14:textId="4C44B439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1.25 [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1.00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, 1.5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8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6A75D" w14:textId="77777777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0.053</w:t>
            </w:r>
          </w:p>
        </w:tc>
      </w:tr>
      <w:tr w:rsidR="00967EA2" w:rsidRPr="00ED0E45" w14:paraId="1F9508BC" w14:textId="77777777" w:rsidTr="008913B4">
        <w:trPr>
          <w:trHeight w:val="397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3636" w14:textId="463B3B4C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0929">
              <w:rPr>
                <w:rFonts w:ascii="Times New Roman" w:eastAsia="맑은 고딕" w:hAnsi="Times New Roman" w:cs="Times New Roman"/>
                <w:kern w:val="0"/>
                <w:szCs w:val="20"/>
              </w:rPr>
              <w:t>Hemoglobin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64F9" w14:textId="368E3F76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0.9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8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 xml:space="preserve"> [0.9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2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, 1.0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4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7681" w14:textId="77777777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0.425</w:t>
            </w:r>
          </w:p>
        </w:tc>
      </w:tr>
      <w:tr w:rsidR="00967EA2" w:rsidRPr="00ED0E45" w14:paraId="52538318" w14:textId="77777777" w:rsidTr="008913B4">
        <w:trPr>
          <w:trHeight w:val="397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CDEB" w14:textId="71BF75CA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0929">
              <w:rPr>
                <w:rFonts w:ascii="Times New Roman" w:eastAsia="맑은 고딕" w:hAnsi="Times New Roman" w:cs="Times New Roman"/>
                <w:kern w:val="0"/>
                <w:szCs w:val="20"/>
              </w:rPr>
              <w:t>RDW-CV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47DFF" w14:textId="07987F15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1.13 [1.0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7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, 1.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20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2805F" w14:textId="77777777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  <w:tr w:rsidR="00967EA2" w:rsidRPr="00ED0E45" w14:paraId="38D80E58" w14:textId="77777777" w:rsidTr="008913B4">
        <w:trPr>
          <w:trHeight w:val="397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0D9A" w14:textId="618CB09D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kern w:val="0"/>
                <w:szCs w:val="20"/>
              </w:rPr>
              <w:t>eGFR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BDA3" w14:textId="65DD287A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0.99 [0.9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9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, 1.00]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6F740" w14:textId="77777777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0.051</w:t>
            </w:r>
          </w:p>
        </w:tc>
      </w:tr>
      <w:tr w:rsidR="00967EA2" w:rsidRPr="00ED0E45" w14:paraId="717F90FB" w14:textId="77777777" w:rsidTr="008913B4">
        <w:trPr>
          <w:trHeight w:val="397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135E" w14:textId="23708930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kern w:val="0"/>
                <w:szCs w:val="20"/>
              </w:rPr>
              <w:t>Uric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D0E45">
              <w:rPr>
                <w:rFonts w:ascii="Times New Roman" w:eastAsia="맑은 고딕" w:hAnsi="Times New Roman" w:cs="Times New Roman"/>
                <w:kern w:val="0"/>
                <w:szCs w:val="20"/>
              </w:rPr>
              <w:t>acid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2EF56" w14:textId="165C7F85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1.0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 xml:space="preserve"> [0.99, 1.10]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4AF8E" w14:textId="58CEFE75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0.097</w:t>
            </w:r>
          </w:p>
        </w:tc>
      </w:tr>
      <w:tr w:rsidR="00967EA2" w:rsidRPr="00ED0E45" w14:paraId="5666F30A" w14:textId="77777777" w:rsidTr="008913B4">
        <w:trPr>
          <w:trHeight w:val="397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E871" w14:textId="6284FAFC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kern w:val="0"/>
                <w:szCs w:val="20"/>
              </w:rPr>
              <w:t>CRP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7093F" w14:textId="628834BF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1.05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[1.0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, 1.08]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A99B2" w14:textId="77777777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  <w:tr w:rsidR="00967EA2" w:rsidRPr="00ED0E45" w14:paraId="73EC5EC1" w14:textId="77777777" w:rsidTr="008913B4">
        <w:trPr>
          <w:trHeight w:val="397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BB5F" w14:textId="5AAD0C99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kern w:val="0"/>
                <w:szCs w:val="20"/>
              </w:rPr>
              <w:t>proteinuria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F0534" w14:textId="5C784706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1.52 [1.1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9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, 1.9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75FA0" w14:textId="77777777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</w:tr>
      <w:tr w:rsidR="00967EA2" w:rsidRPr="00ED0E45" w14:paraId="6B890181" w14:textId="77777777" w:rsidTr="008913B4">
        <w:trPr>
          <w:trHeight w:val="397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05F4" w14:textId="4FC09FF6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0929">
              <w:rPr>
                <w:rFonts w:ascii="Times New Roman" w:eastAsia="맑은 고딕" w:hAnsi="Times New Roman" w:cs="Times New Roman"/>
                <w:kern w:val="0"/>
                <w:szCs w:val="20"/>
              </w:rPr>
              <w:t>AKI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D3496" w14:textId="5FEF4FCC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kern w:val="0"/>
                <w:szCs w:val="20"/>
              </w:rPr>
              <w:t>2.2</w:t>
            </w:r>
            <w:r w:rsidR="00092FA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  <w:r w:rsidRPr="00ED0E4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[1.70, 2.91]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73B41" w14:textId="77777777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967EA2" w:rsidRPr="00ED0E45" w14:paraId="3FD3D00D" w14:textId="77777777" w:rsidTr="008913B4">
        <w:trPr>
          <w:trHeight w:val="397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AA5A" w14:textId="23254263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0929">
              <w:rPr>
                <w:rFonts w:ascii="Times New Roman" w:eastAsia="맑은 고딕" w:hAnsi="Times New Roman" w:cs="Times New Roman"/>
                <w:kern w:val="0"/>
                <w:szCs w:val="20"/>
              </w:rPr>
              <w:t>Statin at discharg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F52C" w14:textId="7B07BA42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0.7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9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 xml:space="preserve"> [0.60, 1.0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44E7C" w14:textId="42983DBC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0.07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6</w:t>
            </w:r>
          </w:p>
        </w:tc>
      </w:tr>
      <w:tr w:rsidR="00967EA2" w:rsidRPr="00ED0E45" w14:paraId="21ECBB01" w14:textId="77777777" w:rsidTr="008913B4">
        <w:trPr>
          <w:trHeight w:val="397"/>
        </w:trPr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156DE" w14:textId="664F0B1A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0929">
              <w:rPr>
                <w:rFonts w:ascii="Times New Roman" w:eastAsia="맑은 고딕" w:hAnsi="Times New Roman" w:cs="Times New Roman"/>
                <w:kern w:val="0"/>
                <w:szCs w:val="20"/>
              </w:rPr>
              <w:t>ARB/ACEI at discharg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CE5BD0" w14:textId="065CC6D9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0.66 [0.53, 0.8</w:t>
            </w:r>
            <w:r w:rsidR="00092FA0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Pr="00ED0E45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51A3F" w14:textId="77777777" w:rsidR="00967EA2" w:rsidRPr="00ED0E45" w:rsidRDefault="00967EA2" w:rsidP="00967E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0E45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</w:tbl>
    <w:p w14:paraId="487C896D" w14:textId="45745476" w:rsidR="00855444" w:rsidRDefault="00967EA2">
      <w:pPr>
        <w:rPr>
          <w:rFonts w:ascii="Times New Roman" w:hAnsi="Times New Roman" w:cs="Times New Roman"/>
          <w:szCs w:val="20"/>
        </w:rPr>
      </w:pPr>
      <w:r w:rsidRPr="00570929">
        <w:rPr>
          <w:rFonts w:ascii="Times New Roman" w:hAnsi="Times New Roman" w:cs="Times New Roman"/>
          <w:szCs w:val="20"/>
        </w:rPr>
        <w:t xml:space="preserve">HR, hazard ratio; CI, confidence interval; </w:t>
      </w:r>
      <w:r w:rsidRPr="00570929">
        <w:rPr>
          <w:rFonts w:ascii="Times New Roman" w:eastAsiaTheme="minorHAnsi" w:hAnsi="Times New Roman" w:cs="Times New Roman"/>
        </w:rPr>
        <w:t>RDW-CV, red cell distribution width coefficient of variation</w:t>
      </w:r>
      <w:r w:rsidRPr="00570929">
        <w:rPr>
          <w:rFonts w:ascii="Times New Roman" w:eastAsiaTheme="minorHAnsi" w:hAnsi="Times New Roman" w:cs="Times New Roman"/>
          <w:szCs w:val="20"/>
        </w:rPr>
        <w:t xml:space="preserve">; eGFR, estimated glomerular filtration rate; CRP, C-reactive protein; PNI, prognostic nutritional index; AKI, acute kidney injury; ARB, </w:t>
      </w:r>
      <w:r w:rsidRPr="00570929">
        <w:rPr>
          <w:rFonts w:ascii="Times New Roman" w:hAnsi="Times New Roman" w:cs="Times New Roman"/>
          <w:szCs w:val="20"/>
        </w:rPr>
        <w:t xml:space="preserve">angiotensin II receptor blocker; </w:t>
      </w:r>
      <w:r w:rsidRPr="00570929">
        <w:rPr>
          <w:rFonts w:ascii="Times New Roman" w:eastAsiaTheme="minorHAnsi" w:hAnsi="Times New Roman" w:cs="Times New Roman"/>
          <w:szCs w:val="20"/>
        </w:rPr>
        <w:t xml:space="preserve">ACEI, </w:t>
      </w:r>
      <w:r w:rsidRPr="00570929">
        <w:rPr>
          <w:rFonts w:ascii="Times New Roman" w:hAnsi="Times New Roman" w:cs="Times New Roman"/>
          <w:szCs w:val="20"/>
        </w:rPr>
        <w:t>angiotensin converting enzyme inhibitor</w:t>
      </w:r>
      <w:r w:rsidR="00855444">
        <w:rPr>
          <w:rFonts w:ascii="Times New Roman" w:hAnsi="Times New Roman" w:cs="Times New Roman"/>
          <w:szCs w:val="20"/>
        </w:rPr>
        <w:br w:type="page"/>
      </w:r>
    </w:p>
    <w:p w14:paraId="4001AD04" w14:textId="6DAC79BF" w:rsidR="00855444" w:rsidRPr="00CB43B8" w:rsidRDefault="00A6589A" w:rsidP="00855444">
      <w:pPr>
        <w:rPr>
          <w:rFonts w:ascii="Times New Roman" w:hAnsi="Times New Roman" w:cs="Times New Roman"/>
          <w:sz w:val="22"/>
        </w:rPr>
      </w:pPr>
      <w:r w:rsidRPr="00CB43B8">
        <w:rPr>
          <w:rFonts w:ascii="Times New Roman" w:hAnsi="Times New Roman" w:cs="Times New Roman"/>
          <w:sz w:val="22"/>
        </w:rPr>
        <w:lastRenderedPageBreak/>
        <w:t>Supplementary Table 3.</w:t>
      </w:r>
      <w:r w:rsidR="00855444" w:rsidRPr="00CB43B8">
        <w:rPr>
          <w:rFonts w:ascii="Times New Roman" w:hAnsi="Times New Roman" w:cs="Times New Roman"/>
          <w:sz w:val="22"/>
        </w:rPr>
        <w:t xml:space="preserve"> Multivariate </w:t>
      </w:r>
      <w:r w:rsidR="00855444" w:rsidRPr="00CB43B8">
        <w:rPr>
          <w:rFonts w:ascii="Times New Roman" w:hAnsi="Times New Roman" w:cs="Times New Roman" w:hint="eastAsia"/>
          <w:sz w:val="22"/>
        </w:rPr>
        <w:t xml:space="preserve">Cox regression </w:t>
      </w:r>
      <w:r w:rsidR="00855444" w:rsidRPr="00CB43B8">
        <w:rPr>
          <w:rFonts w:ascii="Times New Roman" w:hAnsi="Times New Roman" w:cs="Times New Roman"/>
          <w:sz w:val="22"/>
        </w:rPr>
        <w:t xml:space="preserve">analysis for </w:t>
      </w:r>
      <w:r w:rsidR="00855444" w:rsidRPr="00CB43B8">
        <w:rPr>
          <w:rFonts w:ascii="Times New Roman" w:hAnsi="Times New Roman" w:cs="Times New Roman" w:hint="eastAsia"/>
          <w:sz w:val="22"/>
        </w:rPr>
        <w:t>mortality</w:t>
      </w:r>
      <w:r w:rsidR="00855444" w:rsidRPr="00CB43B8">
        <w:rPr>
          <w:rFonts w:ascii="Times New Roman" w:hAnsi="Times New Roman" w:cs="Times New Roman"/>
          <w:sz w:val="22"/>
        </w:rPr>
        <w:t xml:space="preserve"> </w:t>
      </w:r>
      <w:r w:rsidRPr="00CB43B8">
        <w:rPr>
          <w:rFonts w:ascii="Times New Roman" w:hAnsi="Times New Roman" w:cs="Times New Roman"/>
          <w:sz w:val="22"/>
        </w:rPr>
        <w:t>according to cause of death</w:t>
      </w:r>
    </w:p>
    <w:tbl>
      <w:tblPr>
        <w:tblW w:w="86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8"/>
        <w:gridCol w:w="1984"/>
        <w:gridCol w:w="907"/>
        <w:gridCol w:w="87"/>
        <w:gridCol w:w="140"/>
        <w:gridCol w:w="1984"/>
        <w:gridCol w:w="907"/>
      </w:tblGrid>
      <w:tr w:rsidR="00CB43B8" w:rsidRPr="00CB43B8" w14:paraId="4C010106" w14:textId="77777777" w:rsidTr="00FE0F47">
        <w:trPr>
          <w:trHeight w:val="170"/>
        </w:trPr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FC4B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9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A748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Cardiac death</w:t>
            </w:r>
          </w:p>
        </w:tc>
        <w:tc>
          <w:tcPr>
            <w:tcW w:w="30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4D6B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Non-cardiac death</w:t>
            </w:r>
          </w:p>
        </w:tc>
      </w:tr>
      <w:tr w:rsidR="00CB43B8" w:rsidRPr="00CB43B8" w14:paraId="36EF54FA" w14:textId="77777777" w:rsidTr="00FE0F47">
        <w:trPr>
          <w:trHeight w:val="170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12675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D4A32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HR [95% CI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42505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p-value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5D2E3F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4036C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HR [95% CI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42C96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p-value</w:t>
            </w:r>
          </w:p>
        </w:tc>
      </w:tr>
      <w:tr w:rsidR="00CB43B8" w:rsidRPr="00CB43B8" w14:paraId="31408105" w14:textId="77777777" w:rsidTr="00FE0F47">
        <w:trPr>
          <w:trHeight w:val="17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BD689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205D5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1.06 [1.03-1.08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6A1D5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B4020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7B3A3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1.08 [1.07-1.10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4DE8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CB43B8" w:rsidRPr="00CB43B8" w14:paraId="4BE199BA" w14:textId="77777777" w:rsidTr="00FE0F47">
        <w:trPr>
          <w:trHeight w:val="17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25816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Sex (femal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1177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1.00 [0.66-1.50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CFB63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0.979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4FA3B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06741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0.82 [0.63-1.07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5D678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0.147</w:t>
            </w:r>
          </w:p>
        </w:tc>
      </w:tr>
      <w:tr w:rsidR="00CB43B8" w:rsidRPr="00CB43B8" w14:paraId="4F954420" w14:textId="77777777" w:rsidTr="00FE0F47">
        <w:trPr>
          <w:trHeight w:val="17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35022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Diabetes melli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600D7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1.54 [1.04, 2.30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25CD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0.032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60051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6EAE8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1.50 [1.16-1.95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AB0F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0.002</w:t>
            </w:r>
          </w:p>
        </w:tc>
      </w:tr>
      <w:tr w:rsidR="00CB43B8" w:rsidRPr="00CB43B8" w14:paraId="46D1FBBB" w14:textId="77777777" w:rsidTr="00FE0F47">
        <w:trPr>
          <w:trHeight w:val="17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36C1F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BBB2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0.80 [0.55, 1.16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A515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0.236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1F590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67478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0.91 [0.71-1.17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F13A9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0.462</w:t>
            </w:r>
          </w:p>
        </w:tc>
      </w:tr>
      <w:tr w:rsidR="00CB43B8" w:rsidRPr="00CB43B8" w14:paraId="559907E7" w14:textId="77777777" w:rsidTr="00FE0F47">
        <w:trPr>
          <w:trHeight w:val="17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31DC3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Current smok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979BC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B43B8">
              <w:rPr>
                <w:rFonts w:ascii="Times New Roman" w:hAnsi="Times New Roman" w:cs="Times New Roman"/>
                <w:sz w:val="22"/>
              </w:rPr>
              <w:t>1.38 [0.92, 2.07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00E79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B43B8">
              <w:rPr>
                <w:rFonts w:ascii="Times New Roman" w:hAnsi="Times New Roman" w:cs="Times New Roman"/>
                <w:sz w:val="22"/>
              </w:rPr>
              <w:t>0.123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7E9A2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AD61A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sz w:val="22"/>
              </w:rPr>
              <w:t>1.22 [0.92-1.62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46CA7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sz w:val="22"/>
              </w:rPr>
              <w:t>0.161</w:t>
            </w:r>
          </w:p>
        </w:tc>
      </w:tr>
      <w:tr w:rsidR="00CB43B8" w:rsidRPr="00CB43B8" w14:paraId="21089EE7" w14:textId="77777777" w:rsidTr="00FE0F47">
        <w:trPr>
          <w:trHeight w:val="17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0FC76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Body mass ind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22902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0.93 [0.87, 0.98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C3288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0.007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B482B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A5BE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0.92 [0.89-0.95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F10EA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CB43B8" w:rsidRPr="00CB43B8" w14:paraId="10F983E4" w14:textId="77777777" w:rsidTr="00FE0F47">
        <w:trPr>
          <w:trHeight w:val="17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4B8BE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Hemoglob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2D09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1.05 [0.94, 1.18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C8E35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0.388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85C3A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CFCB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0.97 [0.90-1.05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E9DD4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0.440</w:t>
            </w:r>
          </w:p>
        </w:tc>
      </w:tr>
      <w:tr w:rsidR="00CB43B8" w:rsidRPr="00CB43B8" w14:paraId="0C590C07" w14:textId="77777777" w:rsidTr="00FE0F47">
        <w:trPr>
          <w:trHeight w:val="17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58C4E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RDW-C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47B4E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1.13 [1.01, 1.27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398D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0.034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BA45F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BBA8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1.14 [1.06-1.22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12A5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CB43B8" w:rsidRPr="00CB43B8" w14:paraId="4BED4009" w14:textId="77777777" w:rsidTr="00FE0F47">
        <w:trPr>
          <w:trHeight w:val="17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F11FA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eGF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8ED1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0.99 [0.98, 1.00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0D074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0.046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9B487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7656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1.00 [0.99-1.00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B8C2C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0.169</w:t>
            </w:r>
          </w:p>
        </w:tc>
      </w:tr>
      <w:tr w:rsidR="00CB43B8" w:rsidRPr="00CB43B8" w14:paraId="10A762DE" w14:textId="77777777" w:rsidTr="00FE0F47">
        <w:trPr>
          <w:trHeight w:val="17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E811E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Ur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52AA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1.03 [0.93, 1.13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BF369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0.607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5F111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DDE8F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1.06 [1.00-1.13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FF56F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0.067</w:t>
            </w:r>
          </w:p>
        </w:tc>
      </w:tr>
      <w:tr w:rsidR="00CB43B8" w:rsidRPr="00CB43B8" w14:paraId="6F62852D" w14:textId="77777777" w:rsidTr="00FE0F47">
        <w:trPr>
          <w:trHeight w:val="17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9354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CR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8B0BB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1.07 [1.03, 1.11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0C267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A330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43FF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1.05 [1.01-1.09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88C7E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0.012</w:t>
            </w:r>
          </w:p>
        </w:tc>
      </w:tr>
      <w:tr w:rsidR="00CB43B8" w:rsidRPr="00CB43B8" w14:paraId="3C3FE534" w14:textId="77777777" w:rsidTr="00FE0F47">
        <w:trPr>
          <w:trHeight w:val="17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C1386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proteinu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5BF0A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1.68 [1.09, 2.59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EC7CA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0.019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34C1A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B525E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1.51 [1.12, 2.04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C095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0.007</w:t>
            </w:r>
          </w:p>
        </w:tc>
      </w:tr>
      <w:tr w:rsidR="00CB43B8" w:rsidRPr="00CB43B8" w14:paraId="6B77129D" w14:textId="77777777" w:rsidTr="00FE0F47">
        <w:trPr>
          <w:trHeight w:val="17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8C3E5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PN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01762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B43B8">
              <w:rPr>
                <w:rFonts w:ascii="Times New Roman" w:hAnsi="Times New Roman" w:cs="Times New Roman"/>
                <w:sz w:val="22"/>
              </w:rPr>
              <w:t>0.96 [0.93, 0.98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DF9B9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B43B8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1EFFE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0CF8C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sz w:val="22"/>
              </w:rPr>
              <w:t>0.98 [0.96-1.00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6F379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sz w:val="22"/>
              </w:rPr>
              <w:t>0.075</w:t>
            </w:r>
          </w:p>
        </w:tc>
      </w:tr>
      <w:tr w:rsidR="00CB43B8" w:rsidRPr="00CB43B8" w14:paraId="462732F9" w14:textId="77777777" w:rsidTr="00FE0F47">
        <w:trPr>
          <w:trHeight w:val="17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210F0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AK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0AEF7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B43B8">
              <w:rPr>
                <w:rFonts w:ascii="Times New Roman" w:hAnsi="Times New Roman" w:cs="Times New Roman"/>
                <w:sz w:val="22"/>
              </w:rPr>
              <w:t>1.61 [0.94, 2.74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50328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B43B8">
              <w:rPr>
                <w:rFonts w:ascii="Times New Roman" w:hAnsi="Times New Roman" w:cs="Times New Roman"/>
                <w:sz w:val="22"/>
              </w:rPr>
              <w:t>0.083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1608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51E87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sz w:val="22"/>
              </w:rPr>
              <w:t>2.59 [1.90-3.54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0F0EB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CB43B8" w:rsidRPr="00CB43B8" w14:paraId="43A5D985" w14:textId="77777777" w:rsidTr="00FE0F47">
        <w:trPr>
          <w:trHeight w:val="17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B5EDC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Statin at dischar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3070C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B43B8">
              <w:rPr>
                <w:rFonts w:ascii="Times New Roman" w:hAnsi="Times New Roman" w:cs="Times New Roman"/>
                <w:sz w:val="22"/>
              </w:rPr>
              <w:t>0.80 [0.49. 1.30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22B21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B43B8">
              <w:rPr>
                <w:rFonts w:ascii="Times New Roman" w:hAnsi="Times New Roman" w:cs="Times New Roman"/>
                <w:sz w:val="22"/>
              </w:rPr>
              <w:t>0.367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D6DAD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53C5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sz w:val="22"/>
              </w:rPr>
              <w:t>0.71 [0.52-0.98]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A92B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sz w:val="22"/>
              </w:rPr>
              <w:t>0.038</w:t>
            </w:r>
          </w:p>
        </w:tc>
      </w:tr>
      <w:tr w:rsidR="00CB43B8" w:rsidRPr="00CB43B8" w14:paraId="519EFB1A" w14:textId="77777777" w:rsidTr="00FE0F47">
        <w:trPr>
          <w:trHeight w:val="170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6A9BE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kern w:val="0"/>
                <w:sz w:val="22"/>
              </w:rPr>
              <w:t>ARB/ACEI at discharg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AC37A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B43B8">
              <w:rPr>
                <w:rFonts w:ascii="Times New Roman" w:hAnsi="Times New Roman" w:cs="Times New Roman"/>
                <w:sz w:val="22"/>
              </w:rPr>
              <w:t>0.55 [0.37, 0.82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29F6EA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B43B8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F22F73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130A59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sz w:val="22"/>
              </w:rPr>
              <w:t>0.70 [0.53-0.92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80BB51" w14:textId="77777777" w:rsidR="00855444" w:rsidRPr="00CB43B8" w:rsidRDefault="00855444" w:rsidP="00FE0F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B43B8">
              <w:rPr>
                <w:rFonts w:ascii="Times New Roman" w:eastAsia="맑은 고딕" w:hAnsi="Times New Roman" w:cs="Times New Roman"/>
                <w:sz w:val="22"/>
              </w:rPr>
              <w:t>0.010</w:t>
            </w:r>
          </w:p>
        </w:tc>
      </w:tr>
    </w:tbl>
    <w:p w14:paraId="4E01B81D" w14:textId="0AB91CBC" w:rsidR="00DC7080" w:rsidRPr="00CB43B8" w:rsidRDefault="00855444">
      <w:pPr>
        <w:rPr>
          <w:rFonts w:ascii="Times New Roman" w:hAnsi="Times New Roman" w:cs="Times New Roman"/>
        </w:rPr>
      </w:pPr>
      <w:r w:rsidRPr="00CB43B8">
        <w:rPr>
          <w:rFonts w:ascii="Times New Roman" w:hAnsi="Times New Roman" w:cs="Times New Roman"/>
          <w:szCs w:val="20"/>
        </w:rPr>
        <w:t xml:space="preserve">HR, hazard ratio; CI, confidence interval; </w:t>
      </w:r>
      <w:r w:rsidRPr="00CB43B8">
        <w:rPr>
          <w:rFonts w:ascii="Times New Roman" w:eastAsiaTheme="minorHAnsi" w:hAnsi="Times New Roman" w:cs="Times New Roman"/>
        </w:rPr>
        <w:t>RDW-CV, red cell distribution width coefficient of variation</w:t>
      </w:r>
      <w:r w:rsidRPr="00CB43B8">
        <w:rPr>
          <w:rFonts w:ascii="Times New Roman" w:eastAsiaTheme="minorHAnsi" w:hAnsi="Times New Roman" w:cs="Times New Roman"/>
          <w:szCs w:val="20"/>
        </w:rPr>
        <w:t xml:space="preserve">; eGFR, estimated glomerular filtration rate; CRP, C-reactive protein; PNI, prognostic nutritional index; AKI, acute kidney injury; ARB, </w:t>
      </w:r>
      <w:r w:rsidRPr="00CB43B8">
        <w:rPr>
          <w:rFonts w:ascii="Times New Roman" w:hAnsi="Times New Roman" w:cs="Times New Roman"/>
          <w:szCs w:val="20"/>
        </w:rPr>
        <w:t xml:space="preserve">angiotensin II receptor blocker; </w:t>
      </w:r>
      <w:r w:rsidRPr="00CB43B8">
        <w:rPr>
          <w:rFonts w:ascii="Times New Roman" w:eastAsiaTheme="minorHAnsi" w:hAnsi="Times New Roman" w:cs="Times New Roman"/>
          <w:szCs w:val="20"/>
        </w:rPr>
        <w:t xml:space="preserve">ACEI, </w:t>
      </w:r>
      <w:r w:rsidRPr="00CB43B8">
        <w:rPr>
          <w:rFonts w:ascii="Times New Roman" w:hAnsi="Times New Roman" w:cs="Times New Roman"/>
          <w:szCs w:val="20"/>
        </w:rPr>
        <w:t xml:space="preserve">angiotensin converting enzyme </w:t>
      </w:r>
      <w:proofErr w:type="gramStart"/>
      <w:r w:rsidRPr="00CB43B8">
        <w:rPr>
          <w:rFonts w:ascii="Times New Roman" w:hAnsi="Times New Roman" w:cs="Times New Roman"/>
          <w:szCs w:val="20"/>
        </w:rPr>
        <w:t>inhibitor</w:t>
      </w:r>
      <w:proofErr w:type="gramEnd"/>
    </w:p>
    <w:sectPr w:rsidR="00DC7080" w:rsidRPr="00CB43B8" w:rsidSect="002F2D22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8FD4F8" w14:textId="77777777" w:rsidR="00AB305F" w:rsidRDefault="00AB305F" w:rsidP="009C1148">
      <w:pPr>
        <w:spacing w:after="0" w:line="240" w:lineRule="auto"/>
      </w:pPr>
      <w:r>
        <w:separator/>
      </w:r>
    </w:p>
  </w:endnote>
  <w:endnote w:type="continuationSeparator" w:id="0">
    <w:p w14:paraId="74792D70" w14:textId="77777777" w:rsidR="00AB305F" w:rsidRDefault="00AB305F" w:rsidP="009C11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90215F" w14:textId="77777777" w:rsidR="00AB305F" w:rsidRDefault="00AB305F" w:rsidP="009C1148">
      <w:pPr>
        <w:spacing w:after="0" w:line="240" w:lineRule="auto"/>
      </w:pPr>
      <w:r>
        <w:separator/>
      </w:r>
    </w:p>
  </w:footnote>
  <w:footnote w:type="continuationSeparator" w:id="0">
    <w:p w14:paraId="31A45CDA" w14:textId="77777777" w:rsidR="00AB305F" w:rsidRDefault="00AB305F" w:rsidP="009C11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080"/>
    <w:rsid w:val="00092FA0"/>
    <w:rsid w:val="002707AF"/>
    <w:rsid w:val="002F2D22"/>
    <w:rsid w:val="0034617A"/>
    <w:rsid w:val="003810B6"/>
    <w:rsid w:val="00582A49"/>
    <w:rsid w:val="00640781"/>
    <w:rsid w:val="007820E5"/>
    <w:rsid w:val="00855444"/>
    <w:rsid w:val="00865FC3"/>
    <w:rsid w:val="008913B4"/>
    <w:rsid w:val="00967EA2"/>
    <w:rsid w:val="009C1148"/>
    <w:rsid w:val="009D7BFB"/>
    <w:rsid w:val="00A55E2A"/>
    <w:rsid w:val="00A6589A"/>
    <w:rsid w:val="00AB02C9"/>
    <w:rsid w:val="00AB305F"/>
    <w:rsid w:val="00AD149C"/>
    <w:rsid w:val="00AE503B"/>
    <w:rsid w:val="00BB5185"/>
    <w:rsid w:val="00CA4642"/>
    <w:rsid w:val="00CB43B8"/>
    <w:rsid w:val="00CC0253"/>
    <w:rsid w:val="00D13F47"/>
    <w:rsid w:val="00DC7080"/>
    <w:rsid w:val="00E01781"/>
    <w:rsid w:val="00E03BAB"/>
    <w:rsid w:val="00ED0E45"/>
    <w:rsid w:val="00ED535B"/>
    <w:rsid w:val="00F60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AFA59E"/>
  <w15:docId w15:val="{76533FB9-D031-4B55-9E3D-C5F28221E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617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913B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913B4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C11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9C1148"/>
  </w:style>
  <w:style w:type="paragraph" w:styleId="a5">
    <w:name w:val="footer"/>
    <w:basedOn w:val="a"/>
    <w:link w:val="Char1"/>
    <w:uiPriority w:val="99"/>
    <w:unhideWhenUsed/>
    <w:rsid w:val="009C114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9C11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2</Words>
  <Characters>3092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miyeun</cp:lastModifiedBy>
  <cp:revision>3</cp:revision>
  <dcterms:created xsi:type="dcterms:W3CDTF">2021-03-02T08:38:00Z</dcterms:created>
  <dcterms:modified xsi:type="dcterms:W3CDTF">2021-03-04T23:37:00Z</dcterms:modified>
</cp:coreProperties>
</file>